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7471" w14:textId="4DE48CFA" w:rsidR="00F54419" w:rsidRPr="00F54419" w:rsidRDefault="00F51AAC" w:rsidP="00F54419">
      <w:p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.</w:t>
      </w:r>
      <w:r w:rsidR="00F54419" w:rsidRPr="00F54419">
        <w:rPr>
          <w:rFonts w:ascii="Times New Roman" w:hAnsi="Times New Roman"/>
          <w:sz w:val="24"/>
        </w:rPr>
        <w:t xml:space="preserve"> </w:t>
      </w:r>
      <w:bookmarkStart w:id="0" w:name="_Hlk112415216"/>
      <w:r w:rsidR="00492CDA">
        <w:rPr>
          <w:rFonts w:ascii="Times New Roman" w:hAnsi="Times New Roman"/>
          <w:sz w:val="24"/>
        </w:rPr>
        <w:t>Rates of recommending</w:t>
      </w:r>
      <w:r w:rsidR="00B46C93">
        <w:rPr>
          <w:rFonts w:ascii="Times New Roman" w:hAnsi="Times New Roman"/>
          <w:sz w:val="24"/>
        </w:rPr>
        <w:t>.</w:t>
      </w:r>
      <w:r w:rsidR="00492CDA">
        <w:rPr>
          <w:rFonts w:ascii="Times New Roman" w:hAnsi="Times New Roman"/>
          <w:sz w:val="24"/>
        </w:rPr>
        <w:t xml:space="preserve"> </w:t>
      </w:r>
      <w:r w:rsidR="00B56ABE">
        <w:rPr>
          <w:rFonts w:ascii="Times New Roman" w:hAnsi="Times New Roman"/>
          <w:sz w:val="24"/>
        </w:rPr>
        <w:t>Percentage</w:t>
      </w:r>
      <w:r w:rsidR="00713DAE">
        <w:rPr>
          <w:rFonts w:ascii="Times New Roman" w:hAnsi="Times New Roman"/>
          <w:sz w:val="24"/>
        </w:rPr>
        <w:t xml:space="preserve"> of </w:t>
      </w:r>
      <w:r w:rsidR="00B56ABE">
        <w:rPr>
          <w:rFonts w:ascii="Times New Roman" w:hAnsi="Times New Roman"/>
          <w:sz w:val="24"/>
        </w:rPr>
        <w:t>psychologists</w:t>
      </w:r>
      <w:r w:rsidR="00713DAE">
        <w:rPr>
          <w:rFonts w:ascii="Times New Roman" w:hAnsi="Times New Roman"/>
          <w:sz w:val="24"/>
        </w:rPr>
        <w:t xml:space="preserve"> who recommend </w:t>
      </w:r>
      <w:r w:rsidR="009D5B20">
        <w:rPr>
          <w:rFonts w:ascii="Times New Roman" w:hAnsi="Times New Roman"/>
          <w:sz w:val="24"/>
        </w:rPr>
        <w:t xml:space="preserve">CM products and practices </w:t>
      </w:r>
      <w:r w:rsidR="00B56ABE">
        <w:rPr>
          <w:rFonts w:ascii="Times New Roman" w:hAnsi="Times New Roman"/>
          <w:sz w:val="24"/>
        </w:rPr>
        <w:t xml:space="preserve">according to </w:t>
      </w:r>
      <w:r w:rsidR="009D5B20">
        <w:rPr>
          <w:rFonts w:ascii="Times New Roman" w:hAnsi="Times New Roman"/>
          <w:sz w:val="24"/>
        </w:rPr>
        <w:t>d</w:t>
      </w:r>
      <w:r w:rsidR="00F54419" w:rsidRPr="00F54419">
        <w:rPr>
          <w:rFonts w:ascii="Times New Roman" w:hAnsi="Times New Roman"/>
          <w:sz w:val="24"/>
        </w:rPr>
        <w:t>emographic and practice characteristics of psychologists and</w:t>
      </w:r>
      <w:r w:rsidR="00CB40B4">
        <w:rPr>
          <w:rFonts w:ascii="Times New Roman" w:hAnsi="Times New Roman"/>
          <w:sz w:val="24"/>
        </w:rPr>
        <w:t xml:space="preserve"> their</w:t>
      </w:r>
      <w:r w:rsidR="00F54419" w:rsidRPr="00F54419">
        <w:rPr>
          <w:rFonts w:ascii="Times New Roman" w:hAnsi="Times New Roman"/>
          <w:sz w:val="24"/>
        </w:rPr>
        <w:t xml:space="preserve"> recommending CM products and/or </w:t>
      </w:r>
      <w:proofErr w:type="gramStart"/>
      <w:r w:rsidR="00F54419" w:rsidRPr="00F54419">
        <w:rPr>
          <w:rFonts w:ascii="Times New Roman" w:hAnsi="Times New Roman"/>
          <w:sz w:val="24"/>
        </w:rPr>
        <w:t>practices</w:t>
      </w:r>
      <w:proofErr w:type="gramEnd"/>
    </w:p>
    <w:bookmarkEnd w:id="0"/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122"/>
        <w:gridCol w:w="1866"/>
        <w:gridCol w:w="1866"/>
        <w:gridCol w:w="1867"/>
        <w:gridCol w:w="1866"/>
        <w:gridCol w:w="1866"/>
        <w:gridCol w:w="1867"/>
      </w:tblGrid>
      <w:tr w:rsidR="001D256B" w14:paraId="4E3C6075" w14:textId="77777777" w:rsidTr="00710323">
        <w:trPr>
          <w:tblHeader/>
        </w:trPr>
        <w:tc>
          <w:tcPr>
            <w:tcW w:w="2122" w:type="dxa"/>
          </w:tcPr>
          <w:p w14:paraId="2ACEF380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28A48140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ind/body </w:t>
            </w:r>
          </w:p>
          <w:p w14:paraId="606041ED" w14:textId="327409B0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6" w:type="dxa"/>
          </w:tcPr>
          <w:p w14:paraId="6121A883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ovement </w:t>
            </w:r>
          </w:p>
          <w:p w14:paraId="65B308C0" w14:textId="49FF45B2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7" w:type="dxa"/>
          </w:tcPr>
          <w:p w14:paraId="3CBDA357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proofErr w:type="spellStart"/>
            <w:r w:rsidRPr="00EB7460">
              <w:rPr>
                <w:sz w:val="18"/>
                <w:szCs w:val="18"/>
              </w:rPr>
              <w:t>Ingestibles</w:t>
            </w:r>
            <w:proofErr w:type="spellEnd"/>
            <w:r w:rsidRPr="00EB7460">
              <w:rPr>
                <w:sz w:val="18"/>
                <w:szCs w:val="18"/>
              </w:rPr>
              <w:t xml:space="preserve"> </w:t>
            </w:r>
          </w:p>
          <w:p w14:paraId="2ACA7EAD" w14:textId="634A842D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6" w:type="dxa"/>
          </w:tcPr>
          <w:p w14:paraId="19F4DEC7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Dietary change</w:t>
            </w:r>
          </w:p>
          <w:p w14:paraId="52621C18" w14:textId="35AB3695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1)</w:t>
            </w:r>
          </w:p>
        </w:tc>
        <w:tc>
          <w:tcPr>
            <w:tcW w:w="1866" w:type="dxa"/>
          </w:tcPr>
          <w:p w14:paraId="04461705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anual </w:t>
            </w:r>
          </w:p>
          <w:p w14:paraId="62D86453" w14:textId="0459CE25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7" w:type="dxa"/>
          </w:tcPr>
          <w:p w14:paraId="362570BC" w14:textId="77777777" w:rsidR="00387553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Cultural spiritual </w:t>
            </w:r>
          </w:p>
          <w:p w14:paraId="33342E6C" w14:textId="24A0568F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1)</w:t>
            </w:r>
          </w:p>
        </w:tc>
      </w:tr>
      <w:tr w:rsidR="001D256B" w14:paraId="131395B0" w14:textId="77777777" w:rsidTr="00710323">
        <w:tc>
          <w:tcPr>
            <w:tcW w:w="2122" w:type="dxa"/>
          </w:tcPr>
          <w:p w14:paraId="7D4D35C0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1614115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1AEB1E7D" w14:textId="4DB48A8D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3C185E5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0DE7B89A" w14:textId="22341040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7" w:type="dxa"/>
          </w:tcPr>
          <w:p w14:paraId="0B42D15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1D66700B" w14:textId="42603699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5A946B7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0AECADCC" w14:textId="001B7323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4A4CBF2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7D4E1C92" w14:textId="381CBA3E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7" w:type="dxa"/>
          </w:tcPr>
          <w:p w14:paraId="15EB4C7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7EE1B8FC" w14:textId="41219CAA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</w:tr>
      <w:tr w:rsidR="001D256B" w14:paraId="6FACD597" w14:textId="77777777" w:rsidTr="00710323">
        <w:tc>
          <w:tcPr>
            <w:tcW w:w="2122" w:type="dxa"/>
          </w:tcPr>
          <w:p w14:paraId="71623C47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Total recommending</w:t>
            </w:r>
          </w:p>
        </w:tc>
        <w:tc>
          <w:tcPr>
            <w:tcW w:w="1866" w:type="dxa"/>
          </w:tcPr>
          <w:p w14:paraId="60AF6A9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183</w:t>
            </w:r>
          </w:p>
          <w:p w14:paraId="449964B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5)</w:t>
            </w:r>
          </w:p>
        </w:tc>
        <w:tc>
          <w:tcPr>
            <w:tcW w:w="1866" w:type="dxa"/>
          </w:tcPr>
          <w:p w14:paraId="0D167EE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61 </w:t>
            </w:r>
          </w:p>
          <w:p w14:paraId="330E148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9.7)</w:t>
            </w:r>
          </w:p>
        </w:tc>
        <w:tc>
          <w:tcPr>
            <w:tcW w:w="1867" w:type="dxa"/>
          </w:tcPr>
          <w:p w14:paraId="35FF5FE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06 </w:t>
            </w:r>
          </w:p>
          <w:p w14:paraId="21102C0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2.4)</w:t>
            </w:r>
          </w:p>
        </w:tc>
        <w:tc>
          <w:tcPr>
            <w:tcW w:w="1866" w:type="dxa"/>
          </w:tcPr>
          <w:p w14:paraId="5F462D9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47 </w:t>
            </w:r>
          </w:p>
          <w:p w14:paraId="2707CFC2" w14:textId="3BF5C9A9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3.1)</w:t>
            </w:r>
          </w:p>
        </w:tc>
        <w:tc>
          <w:tcPr>
            <w:tcW w:w="1866" w:type="dxa"/>
          </w:tcPr>
          <w:p w14:paraId="7FE67B9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35 </w:t>
            </w:r>
          </w:p>
          <w:p w14:paraId="09567A5F" w14:textId="6B6795B0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6.8)</w:t>
            </w:r>
          </w:p>
        </w:tc>
        <w:tc>
          <w:tcPr>
            <w:tcW w:w="1867" w:type="dxa"/>
          </w:tcPr>
          <w:p w14:paraId="290DFA5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5 </w:t>
            </w:r>
          </w:p>
          <w:p w14:paraId="1848EFF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.4)</w:t>
            </w:r>
          </w:p>
        </w:tc>
      </w:tr>
      <w:tr w:rsidR="001D256B" w14:paraId="17318347" w14:textId="77777777" w:rsidTr="00710323">
        <w:tc>
          <w:tcPr>
            <w:tcW w:w="2122" w:type="dxa"/>
          </w:tcPr>
          <w:p w14:paraId="548B0055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7398AE1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101C96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481EB1D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C531F2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5865F8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7664DD9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0FB003A7" w14:textId="77777777" w:rsidTr="00710323">
        <w:tc>
          <w:tcPr>
            <w:tcW w:w="2122" w:type="dxa"/>
          </w:tcPr>
          <w:p w14:paraId="6185E5F3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66" w:type="dxa"/>
          </w:tcPr>
          <w:p w14:paraId="68D38D1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0B9047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14E3344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228099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368DB7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12D5605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4E8A95EF" w14:textId="77777777" w:rsidTr="00710323">
        <w:tc>
          <w:tcPr>
            <w:tcW w:w="2122" w:type="dxa"/>
          </w:tcPr>
          <w:p w14:paraId="6E88CCF2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866" w:type="dxa"/>
          </w:tcPr>
          <w:p w14:paraId="112B515C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147</w:t>
            </w:r>
          </w:p>
          <w:p w14:paraId="45DCEA3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 (88.0)</w:t>
            </w:r>
          </w:p>
        </w:tc>
        <w:tc>
          <w:tcPr>
            <w:tcW w:w="1866" w:type="dxa"/>
          </w:tcPr>
          <w:p w14:paraId="02AAA80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31 </w:t>
            </w:r>
          </w:p>
          <w:p w14:paraId="67FCBDE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8.4)</w:t>
            </w:r>
          </w:p>
        </w:tc>
        <w:tc>
          <w:tcPr>
            <w:tcW w:w="1867" w:type="dxa"/>
          </w:tcPr>
          <w:p w14:paraId="4892899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82 </w:t>
            </w:r>
          </w:p>
          <w:p w14:paraId="38B4389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49.1)</w:t>
            </w:r>
          </w:p>
        </w:tc>
        <w:tc>
          <w:tcPr>
            <w:tcW w:w="1866" w:type="dxa"/>
          </w:tcPr>
          <w:p w14:paraId="68BEA4C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19 </w:t>
            </w:r>
          </w:p>
          <w:p w14:paraId="4441B383" w14:textId="224FC17D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1.2)</w:t>
            </w:r>
          </w:p>
        </w:tc>
        <w:tc>
          <w:tcPr>
            <w:tcW w:w="1866" w:type="dxa"/>
          </w:tcPr>
          <w:p w14:paraId="1CABCA2E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13 </w:t>
            </w:r>
          </w:p>
          <w:p w14:paraId="7049EC37" w14:textId="48205D65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7.6)</w:t>
            </w:r>
          </w:p>
        </w:tc>
        <w:tc>
          <w:tcPr>
            <w:tcW w:w="1867" w:type="dxa"/>
          </w:tcPr>
          <w:p w14:paraId="65C222C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4 </w:t>
            </w:r>
          </w:p>
          <w:p w14:paraId="63BE469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.3)</w:t>
            </w:r>
          </w:p>
        </w:tc>
      </w:tr>
      <w:tr w:rsidR="001D256B" w14:paraId="4ADD6A2B" w14:textId="77777777" w:rsidTr="00710323">
        <w:tc>
          <w:tcPr>
            <w:tcW w:w="2122" w:type="dxa"/>
          </w:tcPr>
          <w:p w14:paraId="35A6DD7F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866" w:type="dxa"/>
          </w:tcPr>
          <w:p w14:paraId="5D8C2BA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5 </w:t>
            </w:r>
          </w:p>
          <w:p w14:paraId="6573695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7.2)</w:t>
            </w:r>
          </w:p>
        </w:tc>
        <w:tc>
          <w:tcPr>
            <w:tcW w:w="1866" w:type="dxa"/>
          </w:tcPr>
          <w:p w14:paraId="6D3A344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29</w:t>
            </w:r>
          </w:p>
          <w:p w14:paraId="6CF58D1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0.5)</w:t>
            </w:r>
          </w:p>
        </w:tc>
        <w:tc>
          <w:tcPr>
            <w:tcW w:w="1867" w:type="dxa"/>
          </w:tcPr>
          <w:p w14:paraId="110B1C2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3 </w:t>
            </w:r>
          </w:p>
          <w:p w14:paraId="7242CE1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3.8)</w:t>
            </w:r>
          </w:p>
        </w:tc>
        <w:tc>
          <w:tcPr>
            <w:tcW w:w="1866" w:type="dxa"/>
          </w:tcPr>
          <w:p w14:paraId="11654CC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7 </w:t>
            </w:r>
          </w:p>
          <w:p w14:paraId="1958414E" w14:textId="74C3AA33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5.0)</w:t>
            </w:r>
          </w:p>
        </w:tc>
        <w:tc>
          <w:tcPr>
            <w:tcW w:w="1866" w:type="dxa"/>
          </w:tcPr>
          <w:p w14:paraId="2188C02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1 </w:t>
            </w:r>
          </w:p>
          <w:p w14:paraId="163FD19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8.3)</w:t>
            </w:r>
          </w:p>
        </w:tc>
        <w:tc>
          <w:tcPr>
            <w:tcW w:w="1867" w:type="dxa"/>
          </w:tcPr>
          <w:p w14:paraId="3933F28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18EC438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6.6)</w:t>
            </w:r>
          </w:p>
        </w:tc>
      </w:tr>
      <w:tr w:rsidR="001D256B" w14:paraId="68E96953" w14:textId="77777777" w:rsidTr="00710323">
        <w:tc>
          <w:tcPr>
            <w:tcW w:w="2122" w:type="dxa"/>
          </w:tcPr>
          <w:p w14:paraId="2B3EBFC0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866" w:type="dxa"/>
          </w:tcPr>
          <w:p w14:paraId="214EF13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6C884A8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0.0)</w:t>
            </w:r>
          </w:p>
        </w:tc>
        <w:tc>
          <w:tcPr>
            <w:tcW w:w="1866" w:type="dxa"/>
          </w:tcPr>
          <w:p w14:paraId="700A919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607FDF3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0.0)</w:t>
            </w:r>
          </w:p>
        </w:tc>
        <w:tc>
          <w:tcPr>
            <w:tcW w:w="1867" w:type="dxa"/>
          </w:tcPr>
          <w:p w14:paraId="4396255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72241E0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0.0)</w:t>
            </w:r>
          </w:p>
        </w:tc>
        <w:tc>
          <w:tcPr>
            <w:tcW w:w="1866" w:type="dxa"/>
          </w:tcPr>
          <w:p w14:paraId="03DCB24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44AFB35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0.0)</w:t>
            </w:r>
          </w:p>
        </w:tc>
        <w:tc>
          <w:tcPr>
            <w:tcW w:w="1866" w:type="dxa"/>
          </w:tcPr>
          <w:p w14:paraId="02624EC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 </w:t>
            </w:r>
          </w:p>
          <w:p w14:paraId="1074571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0.0)</w:t>
            </w:r>
          </w:p>
        </w:tc>
        <w:tc>
          <w:tcPr>
            <w:tcW w:w="1867" w:type="dxa"/>
          </w:tcPr>
          <w:p w14:paraId="77B2162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0   </w:t>
            </w:r>
          </w:p>
          <w:p w14:paraId="060A0FA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0.0)</w:t>
            </w:r>
          </w:p>
        </w:tc>
      </w:tr>
      <w:tr w:rsidR="001D256B" w14:paraId="6065DFFA" w14:textId="77777777" w:rsidTr="00710323">
        <w:tc>
          <w:tcPr>
            <w:tcW w:w="2122" w:type="dxa"/>
          </w:tcPr>
          <w:p w14:paraId="5D7A8338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66" w:type="dxa"/>
          </w:tcPr>
          <w:p w14:paraId="4008F50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2E1E6D4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1BB5CEE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24C40B7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808FF0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43C51BB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5B8E1F0A" w14:textId="77777777" w:rsidTr="00710323">
        <w:tc>
          <w:tcPr>
            <w:tcW w:w="2122" w:type="dxa"/>
          </w:tcPr>
          <w:p w14:paraId="3F4E53F6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18 to 35</w:t>
            </w:r>
          </w:p>
        </w:tc>
        <w:tc>
          <w:tcPr>
            <w:tcW w:w="1866" w:type="dxa"/>
          </w:tcPr>
          <w:p w14:paraId="3AF7CB8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8    </w:t>
            </w:r>
          </w:p>
          <w:p w14:paraId="4F48A92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0)</w:t>
            </w:r>
          </w:p>
        </w:tc>
        <w:tc>
          <w:tcPr>
            <w:tcW w:w="1866" w:type="dxa"/>
          </w:tcPr>
          <w:p w14:paraId="0F12F82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5 </w:t>
            </w:r>
          </w:p>
          <w:p w14:paraId="65C6901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5.0)</w:t>
            </w:r>
          </w:p>
        </w:tc>
        <w:tc>
          <w:tcPr>
            <w:tcW w:w="1867" w:type="dxa"/>
          </w:tcPr>
          <w:p w14:paraId="48ECE4F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8  </w:t>
            </w:r>
          </w:p>
          <w:p w14:paraId="431890E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40)</w:t>
            </w:r>
          </w:p>
        </w:tc>
        <w:tc>
          <w:tcPr>
            <w:tcW w:w="1866" w:type="dxa"/>
          </w:tcPr>
          <w:p w14:paraId="1CA7066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17</w:t>
            </w:r>
          </w:p>
          <w:p w14:paraId="45526A2D" w14:textId="4EAD58FC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5.0)</w:t>
            </w:r>
          </w:p>
        </w:tc>
        <w:tc>
          <w:tcPr>
            <w:tcW w:w="1866" w:type="dxa"/>
          </w:tcPr>
          <w:p w14:paraId="3840380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4 </w:t>
            </w:r>
          </w:p>
          <w:p w14:paraId="12B19DF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0)</w:t>
            </w:r>
          </w:p>
        </w:tc>
        <w:tc>
          <w:tcPr>
            <w:tcW w:w="1867" w:type="dxa"/>
          </w:tcPr>
          <w:p w14:paraId="4E1049E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 </w:t>
            </w:r>
          </w:p>
          <w:p w14:paraId="61F0416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.0)</w:t>
            </w:r>
          </w:p>
        </w:tc>
      </w:tr>
      <w:tr w:rsidR="001D256B" w14:paraId="0E7913DF" w14:textId="77777777" w:rsidTr="00710323">
        <w:tc>
          <w:tcPr>
            <w:tcW w:w="2122" w:type="dxa"/>
          </w:tcPr>
          <w:p w14:paraId="7649B51F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36 to 50</w:t>
            </w:r>
          </w:p>
        </w:tc>
        <w:tc>
          <w:tcPr>
            <w:tcW w:w="1866" w:type="dxa"/>
          </w:tcPr>
          <w:p w14:paraId="04B6551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1  </w:t>
            </w:r>
          </w:p>
          <w:p w14:paraId="61EAD2F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2.4)</w:t>
            </w:r>
          </w:p>
        </w:tc>
        <w:tc>
          <w:tcPr>
            <w:tcW w:w="1866" w:type="dxa"/>
          </w:tcPr>
          <w:p w14:paraId="66FCEEC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1 </w:t>
            </w:r>
          </w:p>
          <w:p w14:paraId="1060F97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7.2)</w:t>
            </w:r>
          </w:p>
        </w:tc>
        <w:tc>
          <w:tcPr>
            <w:tcW w:w="1867" w:type="dxa"/>
          </w:tcPr>
          <w:p w14:paraId="224ED8F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5 </w:t>
            </w:r>
          </w:p>
          <w:p w14:paraId="45E5585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3.0)</w:t>
            </w:r>
          </w:p>
        </w:tc>
        <w:tc>
          <w:tcPr>
            <w:tcW w:w="1866" w:type="dxa"/>
          </w:tcPr>
          <w:p w14:paraId="6A31CDD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5 </w:t>
            </w:r>
          </w:p>
          <w:p w14:paraId="7D1A7010" w14:textId="6B3BA4E5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8.1)</w:t>
            </w:r>
          </w:p>
        </w:tc>
        <w:tc>
          <w:tcPr>
            <w:tcW w:w="1866" w:type="dxa"/>
          </w:tcPr>
          <w:p w14:paraId="05725DB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8 </w:t>
            </w:r>
          </w:p>
          <w:p w14:paraId="0F81057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7.5)</w:t>
            </w:r>
          </w:p>
        </w:tc>
        <w:tc>
          <w:tcPr>
            <w:tcW w:w="1867" w:type="dxa"/>
          </w:tcPr>
          <w:p w14:paraId="388C8A2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 </w:t>
            </w:r>
          </w:p>
          <w:p w14:paraId="029E08C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.0)</w:t>
            </w:r>
          </w:p>
        </w:tc>
      </w:tr>
      <w:tr w:rsidR="001D256B" w14:paraId="4B8A260B" w14:textId="77777777" w:rsidTr="00710323">
        <w:tc>
          <w:tcPr>
            <w:tcW w:w="2122" w:type="dxa"/>
          </w:tcPr>
          <w:p w14:paraId="55FC1A3B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51 to 65</w:t>
            </w:r>
          </w:p>
        </w:tc>
        <w:tc>
          <w:tcPr>
            <w:tcW w:w="1866" w:type="dxa"/>
          </w:tcPr>
          <w:p w14:paraId="43873E4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9 </w:t>
            </w:r>
          </w:p>
          <w:p w14:paraId="366D477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7)</w:t>
            </w:r>
          </w:p>
        </w:tc>
        <w:tc>
          <w:tcPr>
            <w:tcW w:w="1866" w:type="dxa"/>
          </w:tcPr>
          <w:p w14:paraId="43E5581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64</w:t>
            </w:r>
          </w:p>
          <w:p w14:paraId="5072654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 (84.2) </w:t>
            </w:r>
          </w:p>
        </w:tc>
        <w:tc>
          <w:tcPr>
            <w:tcW w:w="1867" w:type="dxa"/>
          </w:tcPr>
          <w:p w14:paraId="5A91D04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2 </w:t>
            </w:r>
          </w:p>
          <w:p w14:paraId="26F14ED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5.2)</w:t>
            </w:r>
          </w:p>
        </w:tc>
        <w:tc>
          <w:tcPr>
            <w:tcW w:w="1866" w:type="dxa"/>
          </w:tcPr>
          <w:p w14:paraId="6A5D386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9 </w:t>
            </w:r>
          </w:p>
          <w:p w14:paraId="25651C58" w14:textId="13B38E0D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7.6)</w:t>
            </w:r>
          </w:p>
        </w:tc>
        <w:tc>
          <w:tcPr>
            <w:tcW w:w="1866" w:type="dxa"/>
          </w:tcPr>
          <w:p w14:paraId="348234D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7 </w:t>
            </w:r>
          </w:p>
          <w:p w14:paraId="0231F7E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5.0)</w:t>
            </w:r>
          </w:p>
        </w:tc>
        <w:tc>
          <w:tcPr>
            <w:tcW w:w="1867" w:type="dxa"/>
          </w:tcPr>
          <w:p w14:paraId="5E57130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7 </w:t>
            </w:r>
          </w:p>
          <w:p w14:paraId="4D82559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3.7)</w:t>
            </w:r>
          </w:p>
        </w:tc>
      </w:tr>
      <w:tr w:rsidR="001D256B" w14:paraId="6F4056C9" w14:textId="77777777" w:rsidTr="00710323">
        <w:tc>
          <w:tcPr>
            <w:tcW w:w="2122" w:type="dxa"/>
          </w:tcPr>
          <w:p w14:paraId="0DE25F26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65 plus</w:t>
            </w:r>
          </w:p>
        </w:tc>
        <w:tc>
          <w:tcPr>
            <w:tcW w:w="1866" w:type="dxa"/>
          </w:tcPr>
          <w:p w14:paraId="4068DE8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5 </w:t>
            </w:r>
          </w:p>
          <w:p w14:paraId="122E34A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7.5)</w:t>
            </w:r>
          </w:p>
        </w:tc>
        <w:tc>
          <w:tcPr>
            <w:tcW w:w="1866" w:type="dxa"/>
          </w:tcPr>
          <w:p w14:paraId="34494AA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1 </w:t>
            </w:r>
          </w:p>
          <w:p w14:paraId="7AC18B8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7.5)</w:t>
            </w:r>
          </w:p>
        </w:tc>
        <w:tc>
          <w:tcPr>
            <w:tcW w:w="1867" w:type="dxa"/>
          </w:tcPr>
          <w:p w14:paraId="3FAAA33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1 </w:t>
            </w:r>
          </w:p>
          <w:p w14:paraId="1043A36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2.5)</w:t>
            </w:r>
          </w:p>
        </w:tc>
        <w:tc>
          <w:tcPr>
            <w:tcW w:w="1866" w:type="dxa"/>
          </w:tcPr>
          <w:p w14:paraId="1F805F7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6 </w:t>
            </w:r>
          </w:p>
          <w:p w14:paraId="5D0313EB" w14:textId="1548A8CC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5.0)</w:t>
            </w:r>
          </w:p>
        </w:tc>
        <w:tc>
          <w:tcPr>
            <w:tcW w:w="1866" w:type="dxa"/>
          </w:tcPr>
          <w:p w14:paraId="198A49E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6 </w:t>
            </w:r>
          </w:p>
          <w:p w14:paraId="69412B7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5.0)</w:t>
            </w:r>
          </w:p>
        </w:tc>
        <w:tc>
          <w:tcPr>
            <w:tcW w:w="1867" w:type="dxa"/>
          </w:tcPr>
          <w:p w14:paraId="72C3F29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 </w:t>
            </w:r>
          </w:p>
          <w:p w14:paraId="623DB51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.0)</w:t>
            </w:r>
          </w:p>
        </w:tc>
      </w:tr>
      <w:tr w:rsidR="001D256B" w14:paraId="055081B1" w14:textId="77777777" w:rsidTr="00710323">
        <w:tc>
          <w:tcPr>
            <w:tcW w:w="2122" w:type="dxa"/>
          </w:tcPr>
          <w:p w14:paraId="124E51D6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866" w:type="dxa"/>
          </w:tcPr>
          <w:p w14:paraId="61A6391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57B60C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3C053C5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0687DE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0CA2F0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1B2D085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79313C09" w14:textId="77777777" w:rsidTr="00710323">
        <w:tc>
          <w:tcPr>
            <w:tcW w:w="2122" w:type="dxa"/>
          </w:tcPr>
          <w:p w14:paraId="7C8C18CC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NSW</w:t>
            </w:r>
          </w:p>
        </w:tc>
        <w:tc>
          <w:tcPr>
            <w:tcW w:w="1866" w:type="dxa"/>
          </w:tcPr>
          <w:p w14:paraId="25A03E7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1 </w:t>
            </w:r>
          </w:p>
          <w:p w14:paraId="0F89853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3.8)</w:t>
            </w:r>
          </w:p>
        </w:tc>
        <w:tc>
          <w:tcPr>
            <w:tcW w:w="1866" w:type="dxa"/>
          </w:tcPr>
          <w:p w14:paraId="317A1904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3 </w:t>
            </w:r>
          </w:p>
          <w:p w14:paraId="341E8DE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1.5)</w:t>
            </w:r>
          </w:p>
        </w:tc>
        <w:tc>
          <w:tcPr>
            <w:tcW w:w="1867" w:type="dxa"/>
          </w:tcPr>
          <w:p w14:paraId="4202F48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4 </w:t>
            </w:r>
          </w:p>
          <w:p w14:paraId="066CFC4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2.3)</w:t>
            </w:r>
          </w:p>
        </w:tc>
        <w:tc>
          <w:tcPr>
            <w:tcW w:w="1866" w:type="dxa"/>
          </w:tcPr>
          <w:p w14:paraId="0F80118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6 </w:t>
            </w:r>
          </w:p>
          <w:p w14:paraId="6DA6D06B" w14:textId="1ADC4642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7)</w:t>
            </w:r>
          </w:p>
        </w:tc>
        <w:tc>
          <w:tcPr>
            <w:tcW w:w="1866" w:type="dxa"/>
          </w:tcPr>
          <w:p w14:paraId="329829C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2 </w:t>
            </w:r>
          </w:p>
          <w:p w14:paraId="1288166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4.6)</w:t>
            </w:r>
          </w:p>
        </w:tc>
        <w:tc>
          <w:tcPr>
            <w:tcW w:w="1867" w:type="dxa"/>
          </w:tcPr>
          <w:p w14:paraId="3E1B760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 </w:t>
            </w:r>
          </w:p>
          <w:p w14:paraId="3E8CF9F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.6)</w:t>
            </w:r>
          </w:p>
        </w:tc>
      </w:tr>
      <w:tr w:rsidR="001D256B" w14:paraId="0027126A" w14:textId="77777777" w:rsidTr="00710323">
        <w:tc>
          <w:tcPr>
            <w:tcW w:w="2122" w:type="dxa"/>
          </w:tcPr>
          <w:p w14:paraId="70D92758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VIC</w:t>
            </w:r>
          </w:p>
        </w:tc>
        <w:tc>
          <w:tcPr>
            <w:tcW w:w="1866" w:type="dxa"/>
          </w:tcPr>
          <w:p w14:paraId="55C7416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1 </w:t>
            </w:r>
          </w:p>
          <w:p w14:paraId="5824A53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7.0)</w:t>
            </w:r>
          </w:p>
        </w:tc>
        <w:tc>
          <w:tcPr>
            <w:tcW w:w="1866" w:type="dxa"/>
          </w:tcPr>
          <w:p w14:paraId="774B0798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2 </w:t>
            </w:r>
          </w:p>
          <w:p w14:paraId="146F5AE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9)</w:t>
            </w:r>
          </w:p>
        </w:tc>
        <w:tc>
          <w:tcPr>
            <w:tcW w:w="1867" w:type="dxa"/>
          </w:tcPr>
          <w:p w14:paraId="58BEBD5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6 </w:t>
            </w:r>
          </w:p>
          <w:p w14:paraId="28719EA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1.6)</w:t>
            </w:r>
          </w:p>
        </w:tc>
        <w:tc>
          <w:tcPr>
            <w:tcW w:w="1866" w:type="dxa"/>
          </w:tcPr>
          <w:p w14:paraId="3534115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2 </w:t>
            </w:r>
          </w:p>
          <w:p w14:paraId="6F7E1B6A" w14:textId="3F2CCFFE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9)</w:t>
            </w:r>
          </w:p>
        </w:tc>
        <w:tc>
          <w:tcPr>
            <w:tcW w:w="1866" w:type="dxa"/>
          </w:tcPr>
          <w:p w14:paraId="056C98B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1 </w:t>
            </w:r>
          </w:p>
          <w:p w14:paraId="322BE93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7.7)</w:t>
            </w:r>
          </w:p>
        </w:tc>
        <w:tc>
          <w:tcPr>
            <w:tcW w:w="1867" w:type="dxa"/>
          </w:tcPr>
          <w:p w14:paraId="61EB873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0 </w:t>
            </w:r>
          </w:p>
          <w:p w14:paraId="23AFD48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0.0)</w:t>
            </w:r>
          </w:p>
        </w:tc>
      </w:tr>
      <w:tr w:rsidR="001D256B" w14:paraId="7992C1A1" w14:textId="77777777" w:rsidTr="00710323">
        <w:tc>
          <w:tcPr>
            <w:tcW w:w="2122" w:type="dxa"/>
          </w:tcPr>
          <w:p w14:paraId="75FA1AA9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QLD</w:t>
            </w:r>
          </w:p>
        </w:tc>
        <w:tc>
          <w:tcPr>
            <w:tcW w:w="1866" w:type="dxa"/>
          </w:tcPr>
          <w:p w14:paraId="16DDC16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7 </w:t>
            </w:r>
          </w:p>
          <w:p w14:paraId="545165F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9.0)</w:t>
            </w:r>
          </w:p>
        </w:tc>
        <w:tc>
          <w:tcPr>
            <w:tcW w:w="1866" w:type="dxa"/>
          </w:tcPr>
          <w:p w14:paraId="7E60E92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2 </w:t>
            </w:r>
          </w:p>
          <w:p w14:paraId="66DC8A1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1.25)</w:t>
            </w:r>
          </w:p>
        </w:tc>
        <w:tc>
          <w:tcPr>
            <w:tcW w:w="1867" w:type="dxa"/>
          </w:tcPr>
          <w:p w14:paraId="55130C7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36</w:t>
            </w:r>
          </w:p>
          <w:p w14:paraId="56D2A41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6.2)</w:t>
            </w:r>
          </w:p>
        </w:tc>
        <w:tc>
          <w:tcPr>
            <w:tcW w:w="1866" w:type="dxa"/>
          </w:tcPr>
          <w:p w14:paraId="3DB1E0C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5 </w:t>
            </w:r>
          </w:p>
          <w:p w14:paraId="4D022CBE" w14:textId="298A6783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3)</w:t>
            </w:r>
          </w:p>
        </w:tc>
        <w:tc>
          <w:tcPr>
            <w:tcW w:w="1866" w:type="dxa"/>
          </w:tcPr>
          <w:p w14:paraId="7E797DE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41</w:t>
            </w:r>
          </w:p>
          <w:p w14:paraId="15DF1BA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4.0)</w:t>
            </w:r>
          </w:p>
        </w:tc>
        <w:tc>
          <w:tcPr>
            <w:tcW w:w="1867" w:type="dxa"/>
          </w:tcPr>
          <w:p w14:paraId="709EF8D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8 </w:t>
            </w:r>
          </w:p>
          <w:p w14:paraId="1DBDE9E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2.5)</w:t>
            </w:r>
          </w:p>
        </w:tc>
      </w:tr>
      <w:tr w:rsidR="001D256B" w14:paraId="6C9E9CB4" w14:textId="77777777" w:rsidTr="00710323">
        <w:tc>
          <w:tcPr>
            <w:tcW w:w="2122" w:type="dxa"/>
          </w:tcPr>
          <w:p w14:paraId="0E1B2EB5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 states</w:t>
            </w:r>
          </w:p>
        </w:tc>
        <w:tc>
          <w:tcPr>
            <w:tcW w:w="1866" w:type="dxa"/>
          </w:tcPr>
          <w:p w14:paraId="43DB9AE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7 </w:t>
            </w:r>
          </w:p>
          <w:p w14:paraId="5AD2CF9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2)</w:t>
            </w:r>
          </w:p>
        </w:tc>
        <w:tc>
          <w:tcPr>
            <w:tcW w:w="1866" w:type="dxa"/>
          </w:tcPr>
          <w:p w14:paraId="16A7F19C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3 </w:t>
            </w:r>
          </w:p>
          <w:p w14:paraId="43EC9FF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0.4)</w:t>
            </w:r>
          </w:p>
        </w:tc>
        <w:tc>
          <w:tcPr>
            <w:tcW w:w="1867" w:type="dxa"/>
          </w:tcPr>
          <w:p w14:paraId="728B837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19</w:t>
            </w:r>
          </w:p>
          <w:p w14:paraId="6D3F0E1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46.3)</w:t>
            </w:r>
          </w:p>
        </w:tc>
        <w:tc>
          <w:tcPr>
            <w:tcW w:w="1866" w:type="dxa"/>
          </w:tcPr>
          <w:p w14:paraId="6112A97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3 </w:t>
            </w:r>
          </w:p>
          <w:p w14:paraId="2D34DEC2" w14:textId="6C0A4554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0.4)</w:t>
            </w:r>
          </w:p>
        </w:tc>
        <w:tc>
          <w:tcPr>
            <w:tcW w:w="1866" w:type="dxa"/>
          </w:tcPr>
          <w:p w14:paraId="585FBAA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0 </w:t>
            </w:r>
          </w:p>
          <w:p w14:paraId="6B8820C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3.1)</w:t>
            </w:r>
          </w:p>
        </w:tc>
        <w:tc>
          <w:tcPr>
            <w:tcW w:w="1867" w:type="dxa"/>
          </w:tcPr>
          <w:p w14:paraId="0369284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 </w:t>
            </w:r>
          </w:p>
          <w:p w14:paraId="743C1AC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4.8)</w:t>
            </w:r>
          </w:p>
        </w:tc>
      </w:tr>
      <w:tr w:rsidR="001D256B" w14:paraId="06F48C0E" w14:textId="77777777" w:rsidTr="00710323">
        <w:tc>
          <w:tcPr>
            <w:tcW w:w="2122" w:type="dxa"/>
          </w:tcPr>
          <w:p w14:paraId="1BEEA5AC" w14:textId="77777777" w:rsidR="001D256B" w:rsidRPr="00EB7460" w:rsidRDefault="001D256B" w:rsidP="0046597D">
            <w:pPr>
              <w:jc w:val="both"/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Practice setting</w:t>
            </w:r>
          </w:p>
        </w:tc>
        <w:tc>
          <w:tcPr>
            <w:tcW w:w="1866" w:type="dxa"/>
          </w:tcPr>
          <w:p w14:paraId="2D5669C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2C987C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689D25A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8AD57C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4F5E1C3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68C36BD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099B0E49" w14:textId="77777777" w:rsidTr="00710323">
        <w:tc>
          <w:tcPr>
            <w:tcW w:w="2122" w:type="dxa"/>
          </w:tcPr>
          <w:p w14:paraId="6EADB659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Solo</w:t>
            </w:r>
          </w:p>
        </w:tc>
        <w:tc>
          <w:tcPr>
            <w:tcW w:w="1866" w:type="dxa"/>
          </w:tcPr>
          <w:p w14:paraId="1939563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23 </w:t>
            </w:r>
          </w:p>
          <w:p w14:paraId="47AC51F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(89.7)</w:t>
            </w:r>
          </w:p>
        </w:tc>
        <w:tc>
          <w:tcPr>
            <w:tcW w:w="1866" w:type="dxa"/>
          </w:tcPr>
          <w:p w14:paraId="55147BF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 xml:space="preserve">111 </w:t>
            </w:r>
          </w:p>
          <w:p w14:paraId="0DE3798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(81.0)</w:t>
            </w:r>
          </w:p>
        </w:tc>
        <w:tc>
          <w:tcPr>
            <w:tcW w:w="1867" w:type="dxa"/>
          </w:tcPr>
          <w:p w14:paraId="614440E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 xml:space="preserve">69 </w:t>
            </w:r>
          </w:p>
          <w:p w14:paraId="1279F21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(50.3)</w:t>
            </w:r>
          </w:p>
        </w:tc>
        <w:tc>
          <w:tcPr>
            <w:tcW w:w="1866" w:type="dxa"/>
          </w:tcPr>
          <w:p w14:paraId="5259993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102</w:t>
            </w:r>
          </w:p>
          <w:p w14:paraId="7BFFE29F" w14:textId="5256EA4E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(74.4)</w:t>
            </w:r>
          </w:p>
        </w:tc>
        <w:tc>
          <w:tcPr>
            <w:tcW w:w="1866" w:type="dxa"/>
          </w:tcPr>
          <w:p w14:paraId="524AF29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 xml:space="preserve">92 </w:t>
            </w:r>
          </w:p>
          <w:p w14:paraId="204A622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(67.1)</w:t>
            </w:r>
          </w:p>
        </w:tc>
        <w:tc>
          <w:tcPr>
            <w:tcW w:w="1867" w:type="dxa"/>
          </w:tcPr>
          <w:p w14:paraId="3E1B5AB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>13</w:t>
            </w:r>
          </w:p>
          <w:p w14:paraId="3A75210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lastRenderedPageBreak/>
              <w:t xml:space="preserve"> (9.4)</w:t>
            </w:r>
          </w:p>
        </w:tc>
      </w:tr>
      <w:tr w:rsidR="001D256B" w14:paraId="2C304E58" w14:textId="77777777" w:rsidTr="00710323">
        <w:tc>
          <w:tcPr>
            <w:tcW w:w="2122" w:type="dxa"/>
          </w:tcPr>
          <w:p w14:paraId="1C7FC829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1866" w:type="dxa"/>
          </w:tcPr>
          <w:p w14:paraId="6D2E84D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0 </w:t>
            </w:r>
          </w:p>
          <w:p w14:paraId="2CAC066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2.3)</w:t>
            </w:r>
          </w:p>
        </w:tc>
        <w:tc>
          <w:tcPr>
            <w:tcW w:w="1866" w:type="dxa"/>
          </w:tcPr>
          <w:p w14:paraId="5495815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0 </w:t>
            </w:r>
          </w:p>
          <w:p w14:paraId="0690A32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6.9)</w:t>
            </w:r>
          </w:p>
        </w:tc>
        <w:tc>
          <w:tcPr>
            <w:tcW w:w="1867" w:type="dxa"/>
          </w:tcPr>
          <w:p w14:paraId="6924798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7 </w:t>
            </w:r>
          </w:p>
          <w:p w14:paraId="3757137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6.9)</w:t>
            </w:r>
          </w:p>
        </w:tc>
        <w:tc>
          <w:tcPr>
            <w:tcW w:w="1866" w:type="dxa"/>
          </w:tcPr>
          <w:p w14:paraId="670DB1E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5 </w:t>
            </w:r>
          </w:p>
          <w:p w14:paraId="784A1B52" w14:textId="0577FC10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9.2)</w:t>
            </w:r>
          </w:p>
        </w:tc>
        <w:tc>
          <w:tcPr>
            <w:tcW w:w="1866" w:type="dxa"/>
          </w:tcPr>
          <w:p w14:paraId="0108FD7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43</w:t>
            </w:r>
          </w:p>
          <w:p w14:paraId="50EF874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 (66.1)</w:t>
            </w:r>
          </w:p>
        </w:tc>
        <w:tc>
          <w:tcPr>
            <w:tcW w:w="1867" w:type="dxa"/>
          </w:tcPr>
          <w:p w14:paraId="6AF73C9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 </w:t>
            </w:r>
          </w:p>
          <w:p w14:paraId="29DB5DE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3.0)</w:t>
            </w:r>
          </w:p>
        </w:tc>
      </w:tr>
      <w:tr w:rsidR="001D256B" w14:paraId="6DEFFC7B" w14:textId="77777777" w:rsidTr="00710323">
        <w:tc>
          <w:tcPr>
            <w:tcW w:w="2122" w:type="dxa"/>
          </w:tcPr>
          <w:p w14:paraId="543A4715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Years of practice</w:t>
            </w:r>
          </w:p>
        </w:tc>
        <w:tc>
          <w:tcPr>
            <w:tcW w:w="1866" w:type="dxa"/>
          </w:tcPr>
          <w:p w14:paraId="5AC5C48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1686FB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0FA82C4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AE7DE5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95E9CD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7B25167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4199A1AA" w14:textId="77777777" w:rsidTr="00710323">
        <w:tc>
          <w:tcPr>
            <w:tcW w:w="2122" w:type="dxa"/>
          </w:tcPr>
          <w:p w14:paraId="2AB5F5B8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Less than 10</w:t>
            </w:r>
          </w:p>
        </w:tc>
        <w:tc>
          <w:tcPr>
            <w:tcW w:w="1866" w:type="dxa"/>
          </w:tcPr>
          <w:p w14:paraId="21A0513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8 </w:t>
            </w:r>
          </w:p>
          <w:p w14:paraId="1E58556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4.1)</w:t>
            </w:r>
          </w:p>
        </w:tc>
        <w:tc>
          <w:tcPr>
            <w:tcW w:w="1866" w:type="dxa"/>
          </w:tcPr>
          <w:p w14:paraId="09F60AF8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37</w:t>
            </w:r>
          </w:p>
          <w:p w14:paraId="3F0F935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2.5)</w:t>
            </w:r>
          </w:p>
        </w:tc>
        <w:tc>
          <w:tcPr>
            <w:tcW w:w="1867" w:type="dxa"/>
          </w:tcPr>
          <w:p w14:paraId="0AB9B3A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9 </w:t>
            </w:r>
          </w:p>
          <w:p w14:paraId="112D7EF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37.2)</w:t>
            </w:r>
          </w:p>
        </w:tc>
        <w:tc>
          <w:tcPr>
            <w:tcW w:w="1866" w:type="dxa"/>
          </w:tcPr>
          <w:p w14:paraId="74FE739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5 </w:t>
            </w:r>
          </w:p>
          <w:p w14:paraId="11154679" w14:textId="136DC3D5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8.6)</w:t>
            </w:r>
          </w:p>
        </w:tc>
        <w:tc>
          <w:tcPr>
            <w:tcW w:w="1866" w:type="dxa"/>
          </w:tcPr>
          <w:p w14:paraId="61BE0614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0 </w:t>
            </w:r>
          </w:p>
          <w:p w14:paraId="51FC29D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8.8)</w:t>
            </w:r>
          </w:p>
        </w:tc>
        <w:tc>
          <w:tcPr>
            <w:tcW w:w="1867" w:type="dxa"/>
          </w:tcPr>
          <w:p w14:paraId="79B9FD5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0 </w:t>
            </w:r>
          </w:p>
          <w:p w14:paraId="6F38D53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0.0)</w:t>
            </w:r>
          </w:p>
        </w:tc>
      </w:tr>
      <w:tr w:rsidR="001D256B" w14:paraId="4926E02B" w14:textId="77777777" w:rsidTr="00710323">
        <w:tc>
          <w:tcPr>
            <w:tcW w:w="2122" w:type="dxa"/>
          </w:tcPr>
          <w:p w14:paraId="3DDBD17F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11 to 20</w:t>
            </w:r>
          </w:p>
        </w:tc>
        <w:tc>
          <w:tcPr>
            <w:tcW w:w="1866" w:type="dxa"/>
          </w:tcPr>
          <w:p w14:paraId="3500CDB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5 </w:t>
            </w:r>
          </w:p>
          <w:p w14:paraId="7AE040B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2)</w:t>
            </w:r>
          </w:p>
        </w:tc>
        <w:tc>
          <w:tcPr>
            <w:tcW w:w="1866" w:type="dxa"/>
          </w:tcPr>
          <w:p w14:paraId="18E1430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62 </w:t>
            </w:r>
          </w:p>
          <w:p w14:paraId="14D5918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6.1)</w:t>
            </w:r>
          </w:p>
        </w:tc>
        <w:tc>
          <w:tcPr>
            <w:tcW w:w="1867" w:type="dxa"/>
          </w:tcPr>
          <w:p w14:paraId="14939C0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4 </w:t>
            </w:r>
          </w:p>
          <w:p w14:paraId="7DD5D23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1.1)</w:t>
            </w:r>
          </w:p>
        </w:tc>
        <w:tc>
          <w:tcPr>
            <w:tcW w:w="1866" w:type="dxa"/>
          </w:tcPr>
          <w:p w14:paraId="57C65C1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3 </w:t>
            </w:r>
          </w:p>
          <w:p w14:paraId="730D40D0" w14:textId="60A5E81C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6.8)</w:t>
            </w:r>
          </w:p>
        </w:tc>
        <w:tc>
          <w:tcPr>
            <w:tcW w:w="1866" w:type="dxa"/>
          </w:tcPr>
          <w:p w14:paraId="62AFD90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1 </w:t>
            </w:r>
          </w:p>
          <w:p w14:paraId="0F257E2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8)</w:t>
            </w:r>
          </w:p>
        </w:tc>
        <w:tc>
          <w:tcPr>
            <w:tcW w:w="1867" w:type="dxa"/>
          </w:tcPr>
          <w:p w14:paraId="5F32162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8 </w:t>
            </w:r>
          </w:p>
          <w:p w14:paraId="1F887ED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1.1)</w:t>
            </w:r>
          </w:p>
        </w:tc>
      </w:tr>
      <w:tr w:rsidR="001D256B" w14:paraId="54A09A0A" w14:textId="77777777" w:rsidTr="00710323">
        <w:tc>
          <w:tcPr>
            <w:tcW w:w="2122" w:type="dxa"/>
          </w:tcPr>
          <w:p w14:paraId="7372B69F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21 to 30</w:t>
            </w:r>
          </w:p>
        </w:tc>
        <w:tc>
          <w:tcPr>
            <w:tcW w:w="1866" w:type="dxa"/>
          </w:tcPr>
          <w:p w14:paraId="12D4EC4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42 </w:t>
            </w:r>
          </w:p>
          <w:p w14:paraId="0D78EC4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7.5)</w:t>
            </w:r>
          </w:p>
        </w:tc>
        <w:tc>
          <w:tcPr>
            <w:tcW w:w="1866" w:type="dxa"/>
          </w:tcPr>
          <w:p w14:paraId="079287E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6 </w:t>
            </w:r>
          </w:p>
          <w:p w14:paraId="1B749A9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5.0)</w:t>
            </w:r>
          </w:p>
        </w:tc>
        <w:tc>
          <w:tcPr>
            <w:tcW w:w="1867" w:type="dxa"/>
          </w:tcPr>
          <w:p w14:paraId="3D0DFA6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6 </w:t>
            </w:r>
          </w:p>
          <w:p w14:paraId="5C4CF9D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4.1)</w:t>
            </w:r>
          </w:p>
        </w:tc>
        <w:tc>
          <w:tcPr>
            <w:tcW w:w="1866" w:type="dxa"/>
          </w:tcPr>
          <w:p w14:paraId="6F84666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37 </w:t>
            </w:r>
          </w:p>
          <w:p w14:paraId="692296DA" w14:textId="6FC83ACB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7.0)</w:t>
            </w:r>
          </w:p>
        </w:tc>
        <w:tc>
          <w:tcPr>
            <w:tcW w:w="1866" w:type="dxa"/>
          </w:tcPr>
          <w:p w14:paraId="3F5192DE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32</w:t>
            </w:r>
          </w:p>
          <w:p w14:paraId="377C244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6.6)</w:t>
            </w:r>
          </w:p>
        </w:tc>
        <w:tc>
          <w:tcPr>
            <w:tcW w:w="1867" w:type="dxa"/>
          </w:tcPr>
          <w:p w14:paraId="1710762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5 </w:t>
            </w:r>
          </w:p>
          <w:p w14:paraId="6D9122A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10.4)</w:t>
            </w:r>
          </w:p>
        </w:tc>
      </w:tr>
      <w:tr w:rsidR="001D256B" w14:paraId="04A7C639" w14:textId="77777777" w:rsidTr="00710323">
        <w:tc>
          <w:tcPr>
            <w:tcW w:w="2122" w:type="dxa"/>
          </w:tcPr>
          <w:p w14:paraId="304263C0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31 plus</w:t>
            </w:r>
          </w:p>
        </w:tc>
        <w:tc>
          <w:tcPr>
            <w:tcW w:w="1866" w:type="dxa"/>
          </w:tcPr>
          <w:p w14:paraId="7DF988B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8 </w:t>
            </w:r>
          </w:p>
          <w:p w14:paraId="68FF287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90.3)</w:t>
            </w:r>
          </w:p>
        </w:tc>
        <w:tc>
          <w:tcPr>
            <w:tcW w:w="1866" w:type="dxa"/>
          </w:tcPr>
          <w:p w14:paraId="1A050EE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6 </w:t>
            </w:r>
          </w:p>
          <w:p w14:paraId="4F19C79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83.8)</w:t>
            </w:r>
          </w:p>
        </w:tc>
        <w:tc>
          <w:tcPr>
            <w:tcW w:w="1867" w:type="dxa"/>
          </w:tcPr>
          <w:p w14:paraId="68A267C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17 </w:t>
            </w:r>
          </w:p>
          <w:p w14:paraId="39746CE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54.8)</w:t>
            </w:r>
          </w:p>
        </w:tc>
        <w:tc>
          <w:tcPr>
            <w:tcW w:w="1866" w:type="dxa"/>
          </w:tcPr>
          <w:p w14:paraId="2AC9D5F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2 </w:t>
            </w:r>
          </w:p>
          <w:p w14:paraId="4C5C6D61" w14:textId="455A0DA2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9)</w:t>
            </w:r>
          </w:p>
        </w:tc>
        <w:tc>
          <w:tcPr>
            <w:tcW w:w="1866" w:type="dxa"/>
          </w:tcPr>
          <w:p w14:paraId="080D24F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22</w:t>
            </w:r>
          </w:p>
          <w:p w14:paraId="7B4F975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70.9)</w:t>
            </w:r>
          </w:p>
        </w:tc>
        <w:tc>
          <w:tcPr>
            <w:tcW w:w="1867" w:type="dxa"/>
          </w:tcPr>
          <w:p w14:paraId="1FB5FE4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2 </w:t>
            </w:r>
          </w:p>
          <w:p w14:paraId="23E98F1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6.4)</w:t>
            </w:r>
          </w:p>
        </w:tc>
      </w:tr>
      <w:tr w:rsidR="001D256B" w14:paraId="62134315" w14:textId="77777777" w:rsidTr="00710323">
        <w:tc>
          <w:tcPr>
            <w:tcW w:w="2122" w:type="dxa"/>
          </w:tcPr>
          <w:p w14:paraId="336C3447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B7460">
              <w:rPr>
                <w:b/>
                <w:bCs/>
                <w:sz w:val="18"/>
                <w:szCs w:val="18"/>
              </w:rPr>
              <w:t>AoPE</w:t>
            </w:r>
            <w:proofErr w:type="spellEnd"/>
          </w:p>
        </w:tc>
        <w:tc>
          <w:tcPr>
            <w:tcW w:w="1866" w:type="dxa"/>
          </w:tcPr>
          <w:p w14:paraId="591E4AC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CBDA66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6B099A6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C9501C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A0A1D4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6A366E9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21AF33C5" w14:textId="77777777" w:rsidTr="00710323">
        <w:tc>
          <w:tcPr>
            <w:tcW w:w="2122" w:type="dxa"/>
          </w:tcPr>
          <w:p w14:paraId="18016F1F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General</w:t>
            </w:r>
          </w:p>
        </w:tc>
        <w:tc>
          <w:tcPr>
            <w:tcW w:w="1866" w:type="dxa"/>
          </w:tcPr>
          <w:p w14:paraId="0A10C0B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 </w:t>
            </w:r>
          </w:p>
          <w:p w14:paraId="3FBE1F1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8.1)</w:t>
            </w:r>
          </w:p>
        </w:tc>
        <w:tc>
          <w:tcPr>
            <w:tcW w:w="1866" w:type="dxa"/>
          </w:tcPr>
          <w:p w14:paraId="12EAF71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</w:p>
          <w:p w14:paraId="5B151E5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2)</w:t>
            </w:r>
          </w:p>
        </w:tc>
        <w:tc>
          <w:tcPr>
            <w:tcW w:w="1867" w:type="dxa"/>
          </w:tcPr>
          <w:p w14:paraId="26E088F4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 </w:t>
            </w:r>
          </w:p>
          <w:p w14:paraId="0EF2B96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8)</w:t>
            </w:r>
          </w:p>
        </w:tc>
        <w:tc>
          <w:tcPr>
            <w:tcW w:w="1866" w:type="dxa"/>
          </w:tcPr>
          <w:p w14:paraId="7A810D1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 </w:t>
            </w:r>
          </w:p>
          <w:p w14:paraId="43DF7C1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0)</w:t>
            </w:r>
          </w:p>
        </w:tc>
        <w:tc>
          <w:tcPr>
            <w:tcW w:w="1866" w:type="dxa"/>
          </w:tcPr>
          <w:p w14:paraId="1386771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 </w:t>
            </w:r>
          </w:p>
          <w:p w14:paraId="28937C6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8)</w:t>
            </w:r>
          </w:p>
        </w:tc>
        <w:tc>
          <w:tcPr>
            <w:tcW w:w="1867" w:type="dxa"/>
          </w:tcPr>
          <w:p w14:paraId="6D2C0CE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  <w:p w14:paraId="4DF6D26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1)</w:t>
            </w:r>
          </w:p>
        </w:tc>
      </w:tr>
      <w:tr w:rsidR="001D256B" w14:paraId="4D3F01B9" w14:textId="77777777" w:rsidTr="00710323">
        <w:tc>
          <w:tcPr>
            <w:tcW w:w="2122" w:type="dxa"/>
          </w:tcPr>
          <w:p w14:paraId="5961C5E3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Clinical</w:t>
            </w:r>
          </w:p>
        </w:tc>
        <w:tc>
          <w:tcPr>
            <w:tcW w:w="1866" w:type="dxa"/>
          </w:tcPr>
          <w:p w14:paraId="16F16D9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</w:t>
            </w:r>
          </w:p>
          <w:p w14:paraId="4705B7F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9)</w:t>
            </w:r>
          </w:p>
        </w:tc>
        <w:tc>
          <w:tcPr>
            <w:tcW w:w="1866" w:type="dxa"/>
          </w:tcPr>
          <w:p w14:paraId="0148237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 </w:t>
            </w:r>
          </w:p>
          <w:p w14:paraId="478535E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7)</w:t>
            </w:r>
          </w:p>
        </w:tc>
        <w:tc>
          <w:tcPr>
            <w:tcW w:w="1867" w:type="dxa"/>
          </w:tcPr>
          <w:p w14:paraId="007F0EC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 </w:t>
            </w:r>
          </w:p>
          <w:p w14:paraId="2566A3C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5)</w:t>
            </w:r>
          </w:p>
        </w:tc>
        <w:tc>
          <w:tcPr>
            <w:tcW w:w="1866" w:type="dxa"/>
          </w:tcPr>
          <w:p w14:paraId="4A56775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  <w:p w14:paraId="1CCE995B" w14:textId="1C217371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0)</w:t>
            </w:r>
          </w:p>
        </w:tc>
        <w:tc>
          <w:tcPr>
            <w:tcW w:w="1866" w:type="dxa"/>
          </w:tcPr>
          <w:p w14:paraId="2959B02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  <w:p w14:paraId="70C8197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8)</w:t>
            </w:r>
          </w:p>
        </w:tc>
        <w:tc>
          <w:tcPr>
            <w:tcW w:w="1867" w:type="dxa"/>
          </w:tcPr>
          <w:p w14:paraId="511B902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  <w:p w14:paraId="297658D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7)</w:t>
            </w:r>
          </w:p>
        </w:tc>
      </w:tr>
      <w:tr w:rsidR="001D256B" w14:paraId="541C4446" w14:textId="77777777" w:rsidTr="00710323">
        <w:tc>
          <w:tcPr>
            <w:tcW w:w="2122" w:type="dxa"/>
          </w:tcPr>
          <w:p w14:paraId="0531F0A6" w14:textId="77777777" w:rsidR="001D256B" w:rsidRPr="00EB7460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866" w:type="dxa"/>
          </w:tcPr>
          <w:p w14:paraId="67E9CCFF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 </w:t>
            </w:r>
          </w:p>
          <w:p w14:paraId="0F6A316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7.2)</w:t>
            </w:r>
          </w:p>
        </w:tc>
        <w:tc>
          <w:tcPr>
            <w:tcW w:w="1866" w:type="dxa"/>
          </w:tcPr>
          <w:p w14:paraId="5234D77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  <w:p w14:paraId="503A177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7)</w:t>
            </w:r>
          </w:p>
        </w:tc>
        <w:tc>
          <w:tcPr>
            <w:tcW w:w="1867" w:type="dxa"/>
          </w:tcPr>
          <w:p w14:paraId="68E063A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</w:p>
          <w:p w14:paraId="035C5A9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9)</w:t>
            </w:r>
          </w:p>
        </w:tc>
        <w:tc>
          <w:tcPr>
            <w:tcW w:w="1866" w:type="dxa"/>
          </w:tcPr>
          <w:p w14:paraId="021B2EB8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  <w:p w14:paraId="67DBF3C7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7)</w:t>
            </w:r>
          </w:p>
        </w:tc>
        <w:tc>
          <w:tcPr>
            <w:tcW w:w="1866" w:type="dxa"/>
          </w:tcPr>
          <w:p w14:paraId="0AA922B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 </w:t>
            </w:r>
          </w:p>
          <w:p w14:paraId="15A5FA8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5)</w:t>
            </w:r>
          </w:p>
        </w:tc>
        <w:tc>
          <w:tcPr>
            <w:tcW w:w="1867" w:type="dxa"/>
          </w:tcPr>
          <w:p w14:paraId="7693FB9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  <w:p w14:paraId="2628A15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2)</w:t>
            </w:r>
          </w:p>
        </w:tc>
      </w:tr>
      <w:tr w:rsidR="001D256B" w14:paraId="7BFE9D8B" w14:textId="77777777" w:rsidTr="00710323">
        <w:tc>
          <w:tcPr>
            <w:tcW w:w="2122" w:type="dxa"/>
          </w:tcPr>
          <w:p w14:paraId="5B740A5E" w14:textId="77777777" w:rsidR="001D256B" w:rsidRPr="00EB7460" w:rsidRDefault="001D256B" w:rsidP="0046597D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Additional qualifications</w:t>
            </w:r>
          </w:p>
        </w:tc>
        <w:tc>
          <w:tcPr>
            <w:tcW w:w="1866" w:type="dxa"/>
          </w:tcPr>
          <w:p w14:paraId="0DBEA94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268A998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092BED0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4B349F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AE237A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0CFF334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</w:p>
        </w:tc>
      </w:tr>
      <w:tr w:rsidR="001D256B" w14:paraId="144AF8C1" w14:textId="77777777" w:rsidTr="00710323">
        <w:tc>
          <w:tcPr>
            <w:tcW w:w="2122" w:type="dxa"/>
          </w:tcPr>
          <w:p w14:paraId="71EEDB00" w14:textId="77777777" w:rsidR="001D256B" w:rsidRPr="00E51FB3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1866" w:type="dxa"/>
          </w:tcPr>
          <w:p w14:paraId="7354726D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 </w:t>
            </w:r>
          </w:p>
          <w:p w14:paraId="09B6C14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2.5)</w:t>
            </w:r>
          </w:p>
        </w:tc>
        <w:tc>
          <w:tcPr>
            <w:tcW w:w="1866" w:type="dxa"/>
          </w:tcPr>
          <w:p w14:paraId="1A61A384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</w:t>
            </w:r>
          </w:p>
          <w:p w14:paraId="2ECAD08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7)</w:t>
            </w:r>
          </w:p>
        </w:tc>
        <w:tc>
          <w:tcPr>
            <w:tcW w:w="1867" w:type="dxa"/>
          </w:tcPr>
          <w:p w14:paraId="295A234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  <w:p w14:paraId="0208994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8)</w:t>
            </w:r>
          </w:p>
        </w:tc>
        <w:tc>
          <w:tcPr>
            <w:tcW w:w="1866" w:type="dxa"/>
          </w:tcPr>
          <w:p w14:paraId="79FF7F91" w14:textId="77777777" w:rsidR="001D256B" w:rsidRDefault="001D256B" w:rsidP="00DF0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 </w:t>
            </w:r>
          </w:p>
          <w:p w14:paraId="6F64FD3B" w14:textId="055A7322" w:rsidR="001D256B" w:rsidRPr="00EB7460" w:rsidRDefault="001D256B" w:rsidP="00DF0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3)</w:t>
            </w:r>
          </w:p>
        </w:tc>
        <w:tc>
          <w:tcPr>
            <w:tcW w:w="1866" w:type="dxa"/>
          </w:tcPr>
          <w:p w14:paraId="74B0C5F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 </w:t>
            </w:r>
          </w:p>
          <w:p w14:paraId="3CA76282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0)</w:t>
            </w:r>
          </w:p>
        </w:tc>
        <w:tc>
          <w:tcPr>
            <w:tcW w:w="1867" w:type="dxa"/>
          </w:tcPr>
          <w:p w14:paraId="10974ED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  <w:p w14:paraId="17B8D7BE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3)</w:t>
            </w:r>
          </w:p>
        </w:tc>
      </w:tr>
      <w:tr w:rsidR="001D256B" w14:paraId="5A73E184" w14:textId="77777777" w:rsidTr="00710323">
        <w:tc>
          <w:tcPr>
            <w:tcW w:w="2122" w:type="dxa"/>
          </w:tcPr>
          <w:p w14:paraId="1B35C1DB" w14:textId="77777777" w:rsidR="001D256B" w:rsidRPr="00E51FB3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1866" w:type="dxa"/>
          </w:tcPr>
          <w:p w14:paraId="785ABBCE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  <w:p w14:paraId="4BE3D874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4)</w:t>
            </w:r>
          </w:p>
        </w:tc>
        <w:tc>
          <w:tcPr>
            <w:tcW w:w="1866" w:type="dxa"/>
          </w:tcPr>
          <w:p w14:paraId="6685F344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  <w:p w14:paraId="3BD271E9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9)</w:t>
            </w:r>
          </w:p>
        </w:tc>
        <w:tc>
          <w:tcPr>
            <w:tcW w:w="1867" w:type="dxa"/>
          </w:tcPr>
          <w:p w14:paraId="38B1E2C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  <w:p w14:paraId="1B55C2E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1)</w:t>
            </w:r>
          </w:p>
        </w:tc>
        <w:tc>
          <w:tcPr>
            <w:tcW w:w="1866" w:type="dxa"/>
          </w:tcPr>
          <w:p w14:paraId="4A610B8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</w:t>
            </w:r>
          </w:p>
          <w:p w14:paraId="16FE6E46" w14:textId="59CDE1EC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5)</w:t>
            </w:r>
          </w:p>
        </w:tc>
        <w:tc>
          <w:tcPr>
            <w:tcW w:w="1866" w:type="dxa"/>
          </w:tcPr>
          <w:p w14:paraId="5C4E919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</w:p>
          <w:p w14:paraId="4D341D81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9)</w:t>
            </w:r>
          </w:p>
        </w:tc>
        <w:tc>
          <w:tcPr>
            <w:tcW w:w="1867" w:type="dxa"/>
          </w:tcPr>
          <w:p w14:paraId="777BE08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  <w:p w14:paraId="66607680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)</w:t>
            </w:r>
          </w:p>
        </w:tc>
      </w:tr>
      <w:tr w:rsidR="001D256B" w14:paraId="53156172" w14:textId="77777777" w:rsidTr="00710323">
        <w:tc>
          <w:tcPr>
            <w:tcW w:w="2122" w:type="dxa"/>
          </w:tcPr>
          <w:p w14:paraId="2A9F73A0" w14:textId="77777777" w:rsidR="001D256B" w:rsidRPr="00E51FB3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Complementary medicine</w:t>
            </w:r>
          </w:p>
        </w:tc>
        <w:tc>
          <w:tcPr>
            <w:tcW w:w="1866" w:type="dxa"/>
          </w:tcPr>
          <w:p w14:paraId="42237F77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  <w:p w14:paraId="66DDD6D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0.0)</w:t>
            </w:r>
          </w:p>
        </w:tc>
        <w:tc>
          <w:tcPr>
            <w:tcW w:w="1866" w:type="dxa"/>
          </w:tcPr>
          <w:p w14:paraId="051E4003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  <w:p w14:paraId="748A72ED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.8)</w:t>
            </w:r>
          </w:p>
        </w:tc>
        <w:tc>
          <w:tcPr>
            <w:tcW w:w="1867" w:type="dxa"/>
          </w:tcPr>
          <w:p w14:paraId="72C961C1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  <w:p w14:paraId="32B815D6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4)</w:t>
            </w:r>
          </w:p>
        </w:tc>
        <w:tc>
          <w:tcPr>
            <w:tcW w:w="1866" w:type="dxa"/>
          </w:tcPr>
          <w:p w14:paraId="07DC1EC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  <w:p w14:paraId="2295475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0)</w:t>
            </w:r>
          </w:p>
        </w:tc>
        <w:tc>
          <w:tcPr>
            <w:tcW w:w="1866" w:type="dxa"/>
          </w:tcPr>
          <w:p w14:paraId="350494B0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  <w:p w14:paraId="0BC8FBE8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1)</w:t>
            </w:r>
          </w:p>
        </w:tc>
        <w:tc>
          <w:tcPr>
            <w:tcW w:w="1867" w:type="dxa"/>
          </w:tcPr>
          <w:p w14:paraId="6F9861DA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  <w:p w14:paraId="43EED36B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4)</w:t>
            </w:r>
          </w:p>
        </w:tc>
      </w:tr>
      <w:tr w:rsidR="001D256B" w14:paraId="708B9177" w14:textId="77777777" w:rsidTr="00710323">
        <w:tc>
          <w:tcPr>
            <w:tcW w:w="2122" w:type="dxa"/>
          </w:tcPr>
          <w:p w14:paraId="764826B5" w14:textId="77777777" w:rsidR="001D256B" w:rsidRPr="00E51FB3" w:rsidRDefault="001D256B" w:rsidP="0046597D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Non-health</w:t>
            </w:r>
          </w:p>
        </w:tc>
        <w:tc>
          <w:tcPr>
            <w:tcW w:w="1866" w:type="dxa"/>
          </w:tcPr>
          <w:p w14:paraId="4901D4DB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  <w:p w14:paraId="664FACFF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0.0)</w:t>
            </w:r>
          </w:p>
        </w:tc>
        <w:tc>
          <w:tcPr>
            <w:tcW w:w="1866" w:type="dxa"/>
          </w:tcPr>
          <w:p w14:paraId="11305576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</w:p>
          <w:p w14:paraId="064B521C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7)</w:t>
            </w:r>
          </w:p>
        </w:tc>
        <w:tc>
          <w:tcPr>
            <w:tcW w:w="1867" w:type="dxa"/>
          </w:tcPr>
          <w:p w14:paraId="2A7BE16E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  <w:p w14:paraId="6D840443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3)</w:t>
            </w:r>
          </w:p>
        </w:tc>
        <w:tc>
          <w:tcPr>
            <w:tcW w:w="1866" w:type="dxa"/>
          </w:tcPr>
          <w:p w14:paraId="795CADD5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</w:p>
          <w:p w14:paraId="4AFF6A0B" w14:textId="08031581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0)</w:t>
            </w:r>
          </w:p>
        </w:tc>
        <w:tc>
          <w:tcPr>
            <w:tcW w:w="1866" w:type="dxa"/>
          </w:tcPr>
          <w:p w14:paraId="1EF7CD59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  <w:p w14:paraId="238D9ED5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0)</w:t>
            </w:r>
          </w:p>
        </w:tc>
        <w:tc>
          <w:tcPr>
            <w:tcW w:w="1867" w:type="dxa"/>
          </w:tcPr>
          <w:p w14:paraId="77D2C782" w14:textId="77777777" w:rsidR="001D256B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  <w:p w14:paraId="6C3CAD7A" w14:textId="77777777" w:rsidR="001D256B" w:rsidRPr="00EB7460" w:rsidRDefault="001D256B" w:rsidP="004659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)</w:t>
            </w:r>
          </w:p>
        </w:tc>
      </w:tr>
    </w:tbl>
    <w:p w14:paraId="07645FCA" w14:textId="77777777" w:rsidR="00E9130C" w:rsidRPr="00BE1C67" w:rsidRDefault="00E9130C" w:rsidP="00E9130C"/>
    <w:sectPr w:rsidR="00E9130C" w:rsidRPr="00BE1C67" w:rsidSect="00F54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7FD6"/>
    <w:multiLevelType w:val="hybridMultilevel"/>
    <w:tmpl w:val="4FDC22EA"/>
    <w:lvl w:ilvl="0" w:tplc="5F8C090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00C59"/>
    <w:multiLevelType w:val="hybridMultilevel"/>
    <w:tmpl w:val="F3243F56"/>
    <w:lvl w:ilvl="0" w:tplc="262E3E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44D3E"/>
    <w:multiLevelType w:val="hybridMultilevel"/>
    <w:tmpl w:val="BE26404E"/>
    <w:lvl w:ilvl="0" w:tplc="27FEB5A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B71F8"/>
    <w:multiLevelType w:val="hybridMultilevel"/>
    <w:tmpl w:val="E96EC964"/>
    <w:lvl w:ilvl="0" w:tplc="64D232F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EB65BB"/>
    <w:multiLevelType w:val="hybridMultilevel"/>
    <w:tmpl w:val="24B6E4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82CE7"/>
    <w:multiLevelType w:val="hybridMultilevel"/>
    <w:tmpl w:val="123E2E76"/>
    <w:lvl w:ilvl="0" w:tplc="90988314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9625B6A"/>
    <w:multiLevelType w:val="hybridMultilevel"/>
    <w:tmpl w:val="CCC09CF8"/>
    <w:lvl w:ilvl="0" w:tplc="554A56F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C4124E"/>
    <w:multiLevelType w:val="hybridMultilevel"/>
    <w:tmpl w:val="0D502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268838">
    <w:abstractNumId w:val="7"/>
  </w:num>
  <w:num w:numId="2" w16cid:durableId="1431314863">
    <w:abstractNumId w:val="1"/>
  </w:num>
  <w:num w:numId="3" w16cid:durableId="1905024008">
    <w:abstractNumId w:val="0"/>
  </w:num>
  <w:num w:numId="4" w16cid:durableId="1830902042">
    <w:abstractNumId w:val="6"/>
  </w:num>
  <w:num w:numId="5" w16cid:durableId="269506128">
    <w:abstractNumId w:val="5"/>
  </w:num>
  <w:num w:numId="6" w16cid:durableId="2101021201">
    <w:abstractNumId w:val="4"/>
  </w:num>
  <w:num w:numId="7" w16cid:durableId="1998610515">
    <w:abstractNumId w:val="2"/>
  </w:num>
  <w:num w:numId="8" w16cid:durableId="14926749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19"/>
    <w:rsid w:val="00025863"/>
    <w:rsid w:val="00071C34"/>
    <w:rsid w:val="000D5FE5"/>
    <w:rsid w:val="0012524E"/>
    <w:rsid w:val="00172EC5"/>
    <w:rsid w:val="001A7C03"/>
    <w:rsid w:val="001D256B"/>
    <w:rsid w:val="001D276D"/>
    <w:rsid w:val="00362FB3"/>
    <w:rsid w:val="00387553"/>
    <w:rsid w:val="003F07E8"/>
    <w:rsid w:val="00445F42"/>
    <w:rsid w:val="00492CDA"/>
    <w:rsid w:val="005E094C"/>
    <w:rsid w:val="005E2A52"/>
    <w:rsid w:val="006524A8"/>
    <w:rsid w:val="00710323"/>
    <w:rsid w:val="00713DAE"/>
    <w:rsid w:val="00795A79"/>
    <w:rsid w:val="008407F3"/>
    <w:rsid w:val="0099321F"/>
    <w:rsid w:val="009D5B20"/>
    <w:rsid w:val="00AC59E6"/>
    <w:rsid w:val="00B27A21"/>
    <w:rsid w:val="00B46C93"/>
    <w:rsid w:val="00B56ABE"/>
    <w:rsid w:val="00BE1C67"/>
    <w:rsid w:val="00C143FE"/>
    <w:rsid w:val="00C21BCE"/>
    <w:rsid w:val="00C2340B"/>
    <w:rsid w:val="00C451FA"/>
    <w:rsid w:val="00C6346E"/>
    <w:rsid w:val="00CB40B4"/>
    <w:rsid w:val="00CD46E1"/>
    <w:rsid w:val="00CF7174"/>
    <w:rsid w:val="00DF0012"/>
    <w:rsid w:val="00E7201C"/>
    <w:rsid w:val="00E9130C"/>
    <w:rsid w:val="00F51AAC"/>
    <w:rsid w:val="00F54419"/>
    <w:rsid w:val="00FA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A7E83"/>
  <w15:chartTrackingRefBased/>
  <w15:docId w15:val="{1D9505A3-3759-4FDE-93D5-CB7EA495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419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419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419"/>
    <w:pPr>
      <w:keepNext/>
      <w:keepLines/>
      <w:spacing w:before="240" w:after="240" w:line="36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1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41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419"/>
    <w:rPr>
      <w:rFonts w:ascii="Times New Roman" w:eastAsiaTheme="majorEastAsia" w:hAnsi="Times New Roman" w:cstheme="majorBidi"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54419"/>
  </w:style>
  <w:style w:type="table" w:styleId="TableGrid">
    <w:name w:val="Table Grid"/>
    <w:basedOn w:val="TableNormal"/>
    <w:uiPriority w:val="39"/>
    <w:rsid w:val="00F5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4419"/>
    <w:pPr>
      <w:spacing w:before="240" w:after="240" w:line="360" w:lineRule="auto"/>
      <w:ind w:left="720"/>
      <w:contextualSpacing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F54419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F5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5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44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441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4419"/>
    <w:pPr>
      <w:spacing w:before="240" w:after="0" w:line="36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41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419"/>
    <w:pPr>
      <w:spacing w:before="240" w:after="240"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419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419"/>
    <w:pPr>
      <w:spacing w:before="24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41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41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419"/>
    <w:pPr>
      <w:spacing w:before="24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4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4419"/>
    <w:pPr>
      <w:tabs>
        <w:tab w:val="center" w:pos="4513"/>
        <w:tab w:val="right" w:pos="9026"/>
      </w:tabs>
      <w:spacing w:before="240"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5441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4419"/>
    <w:pPr>
      <w:tabs>
        <w:tab w:val="center" w:pos="4513"/>
        <w:tab w:val="right" w:pos="9026"/>
      </w:tabs>
      <w:spacing w:before="24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54419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F5441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54419"/>
    <w:pPr>
      <w:spacing w:before="240" w:after="240" w:line="36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B27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27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Thomson-Casey</dc:creator>
  <cp:keywords/>
  <dc:description/>
  <cp:lastModifiedBy>Carrie Thomson-Casey</cp:lastModifiedBy>
  <cp:revision>2</cp:revision>
  <dcterms:created xsi:type="dcterms:W3CDTF">2023-04-20T01:46:00Z</dcterms:created>
  <dcterms:modified xsi:type="dcterms:W3CDTF">2023-04-20T01:46:00Z</dcterms:modified>
</cp:coreProperties>
</file>